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019D" w14:textId="77777777" w:rsidR="00910E6C" w:rsidRPr="003A3AD7" w:rsidRDefault="00910E6C" w:rsidP="00910E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3AD7">
        <w:rPr>
          <w:rFonts w:ascii="Times New Roman" w:hAnsi="Times New Roman" w:cs="Times New Roman"/>
          <w:b/>
          <w:bCs/>
          <w:sz w:val="24"/>
          <w:szCs w:val="24"/>
        </w:rPr>
        <w:t>Supplementary Document 1</w:t>
      </w:r>
    </w:p>
    <w:p w14:paraId="6C74E788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ore surface area</w:t>
      </w:r>
    </w:p>
    <w:p w14:paraId="5BE3443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Dumbell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e as rectangle: 245 x 62 x 135 nm (mean values of measurements from several publications)</w:t>
      </w:r>
    </w:p>
    <w:p w14:paraId="38BCDCE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Two faces 245 x 62 = 30,380</w:t>
      </w:r>
    </w:p>
    <w:p w14:paraId="40736B7A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Two faces 62 x 135 = 16,740</w:t>
      </w:r>
    </w:p>
    <w:p w14:paraId="26EEEDD4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Two faces 245 x 135 = 66,150</w:t>
      </w:r>
    </w:p>
    <w:p w14:paraId="3726B4EF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otal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: 113,270 nm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~0.113 mm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62F80346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A27516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Virion molecular composition</w:t>
      </w:r>
    </w:p>
    <w:p w14:paraId="7672B2F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Assuming 5 x 10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id molecules per mm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ypical biological membrane:</w:t>
      </w:r>
    </w:p>
    <w:p w14:paraId="2948B61A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https://www.ncbi.nlm.nih.gov/books/NBK26871/</w:t>
      </w:r>
    </w:p>
    <w:p w14:paraId="657ECD66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9AA69C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ccinia envelope has 0.113 x 5 x </w:t>
      </w:r>
      <w:proofErr w:type="gram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proofErr w:type="gramEnd"/>
    </w:p>
    <w:p w14:paraId="63F67F5E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65 x 10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5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pid molecules</w:t>
      </w:r>
    </w:p>
    <w:p w14:paraId="02812B0B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5CFC12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Lipid composition (plasma membrane)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7A3F056C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https://www.britannica.com/science/lipid/Lipids-in-biological-membranes</w:t>
      </w:r>
    </w:p>
    <w:p w14:paraId="5EBFEAA2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991FFF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rage lipid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Mr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plasma membrane composition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63"/>
        <w:gridCol w:w="1806"/>
        <w:gridCol w:w="1350"/>
        <w:gridCol w:w="1440"/>
      </w:tblGrid>
      <w:tr w:rsidR="00910E6C" w:rsidRPr="0005005C" w14:paraId="7E87A64F" w14:textId="77777777" w:rsidTr="000F194D"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36A1" w14:textId="77777777" w:rsidR="00910E6C" w:rsidRPr="0005005C" w:rsidRDefault="00910E6C" w:rsidP="000F194D">
            <w:pPr>
              <w:pStyle w:val="LO-normal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92C9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composi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CE9C1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00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8EEC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le%</w:t>
            </w:r>
          </w:p>
        </w:tc>
      </w:tr>
      <w:tr w:rsidR="00910E6C" w:rsidRPr="0005005C" w14:paraId="1E44A758" w14:textId="77777777" w:rsidTr="000F194D"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415D8" w14:textId="77777777" w:rsidR="00910E6C" w:rsidRPr="0005005C" w:rsidRDefault="00910E6C" w:rsidP="000F194D">
            <w:pPr>
              <w:pStyle w:val="LO-normal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idyl cholin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6BDBB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9ACF6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D474A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4</w:t>
            </w:r>
          </w:p>
        </w:tc>
      </w:tr>
      <w:tr w:rsidR="00910E6C" w:rsidRPr="0005005C" w14:paraId="00F084BA" w14:textId="77777777" w:rsidTr="000F194D"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9D0E" w14:textId="77777777" w:rsidR="00910E6C" w:rsidRPr="0005005C" w:rsidRDefault="00910E6C" w:rsidP="000F194D">
            <w:pPr>
              <w:pStyle w:val="LO-normal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03DE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3711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6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42B5E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28</w:t>
            </w:r>
          </w:p>
        </w:tc>
      </w:tr>
      <w:tr w:rsidR="00910E6C" w:rsidRPr="0005005C" w14:paraId="32884133" w14:textId="77777777" w:rsidTr="000F194D"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0834D" w14:textId="77777777" w:rsidR="00910E6C" w:rsidRPr="0005005C" w:rsidRDefault="00910E6C" w:rsidP="000F194D">
            <w:pPr>
              <w:pStyle w:val="LO-normal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hingomyel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EF80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5CE44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3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D0E2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910E6C" w:rsidRPr="0005005C" w14:paraId="5D360589" w14:textId="77777777" w:rsidTr="000F194D"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05DD" w14:textId="77777777" w:rsidR="00910E6C" w:rsidRPr="0005005C" w:rsidRDefault="00910E6C" w:rsidP="000F194D">
            <w:pPr>
              <w:pStyle w:val="LO-normal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idylethanolamin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FBBF0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9B90F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D4A3D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6</w:t>
            </w:r>
          </w:p>
        </w:tc>
      </w:tr>
      <w:tr w:rsidR="00910E6C" w:rsidRPr="0005005C" w14:paraId="056A18EB" w14:textId="77777777" w:rsidTr="000F194D"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F50E0" w14:textId="77777777" w:rsidR="00910E6C" w:rsidRPr="0005005C" w:rsidRDefault="00910E6C" w:rsidP="000F194D">
            <w:pPr>
              <w:pStyle w:val="LO-normal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: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A819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39156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6A4E" w14:textId="77777777" w:rsidR="00910E6C" w:rsidRPr="0005005C" w:rsidRDefault="00910E6C" w:rsidP="000F194D">
            <w:pPr>
              <w:pStyle w:val="LO-normal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0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7.38</w:t>
            </w:r>
          </w:p>
        </w:tc>
      </w:tr>
    </w:tbl>
    <w:p w14:paraId="524A9609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6AA69F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27.38 / 0.89 (since above accounts for 89% of total lipid):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67.8 (average </w:t>
      </w:r>
      <w:proofErr w:type="spellStart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r</w:t>
      </w:r>
      <w:proofErr w:type="spellEnd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2086E2F4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1BD5F2A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5.65 x 10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 367.8 =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07.8 </w:t>
      </w:r>
      <w:proofErr w:type="spellStart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ipid in virion</w:t>
      </w:r>
    </w:p>
    <w:p w14:paraId="08F8B4C3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7030A0"/>
          <w:sz w:val="24"/>
          <w:szCs w:val="24"/>
        </w:rPr>
      </w:pPr>
    </w:p>
    <w:p w14:paraId="483B62E6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MW = 190,000 x 333 =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26 </w:t>
      </w:r>
      <w:proofErr w:type="spellStart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in virion.</w:t>
      </w:r>
    </w:p>
    <w:p w14:paraId="294DE50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C57FE5C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Virion dry protein mass calculation</w:t>
      </w:r>
    </w:p>
    <w:p w14:paraId="46C5C778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2C821B5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rion dry molecular mass = 3.26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GDa</w:t>
      </w:r>
      <w:proofErr w:type="spellEnd"/>
    </w:p>
    <w:p w14:paraId="165F9CCB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ecular mass of protein = virion dry mass – (lipid + DNA) = 3,260 – (207.8 + 126)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M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,926 </w:t>
      </w:r>
      <w:proofErr w:type="spellStart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Da</w:t>
      </w:r>
      <w:proofErr w:type="spellEnd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tein</w:t>
      </w:r>
    </w:p>
    <w:p w14:paraId="6D0ED675" w14:textId="2080D5AC" w:rsidR="00910E6C" w:rsidRPr="00911238" w:rsidRDefault="00910E6C" w:rsidP="00910E6C">
      <w:pPr>
        <w:pStyle w:val="LO-normal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13.8% (by mass) of total protein = P4a-</w:t>
      </w:r>
      <w:r w:rsidRPr="00911238">
        <w:rPr>
          <w:rFonts w:ascii="Times New Roman" w:hAnsi="Times New Roman" w:cs="Times New Roman"/>
          <w:sz w:val="24"/>
          <w:szCs w:val="24"/>
        </w:rPr>
        <w:t>1 (</w:t>
      </w:r>
      <w:r w:rsidR="00151A2D">
        <w:rPr>
          <w:rFonts w:ascii="Times New Roman" w:hAnsi="Times New Roman" w:cs="Times New Roman"/>
          <w:i/>
          <w:iCs/>
          <w:color w:val="FF0000"/>
          <w:sz w:val="24"/>
          <w:szCs w:val="24"/>
        </w:rPr>
        <w:t>1</w:t>
      </w:r>
      <w:r w:rsidRPr="00911238">
        <w:rPr>
          <w:rFonts w:ascii="Times New Roman" w:hAnsi="Times New Roman" w:cs="Times New Roman"/>
          <w:sz w:val="24"/>
          <w:szCs w:val="24"/>
        </w:rPr>
        <w:t>)</w:t>
      </w:r>
    </w:p>
    <w:p w14:paraId="6D4647FA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0.138 x 2,926 =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404 </w:t>
      </w:r>
      <w:proofErr w:type="spellStart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M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virion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Mr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P4a-1</w:t>
      </w:r>
    </w:p>
    <w:p w14:paraId="3C443D3A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0EDBA35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arenthetically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5B0D3874" w14:textId="77777777" w:rsidR="00910E6C" w:rsidRPr="00A533A5" w:rsidRDefault="00910E6C" w:rsidP="00910E6C">
      <w:pPr>
        <w:pStyle w:val="LO-normal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content of virion from above calculation = 2,926 / 3,260 = 89.75% </w:t>
      </w:r>
      <w:r w:rsidRPr="00A533A5">
        <w:rPr>
          <w:rFonts w:ascii="Times New Roman" w:hAnsi="Times New Roman" w:cs="Times New Roman"/>
          <w:sz w:val="24"/>
          <w:szCs w:val="24"/>
        </w:rPr>
        <w:t>protein. Compared to:</w:t>
      </w:r>
    </w:p>
    <w:p w14:paraId="253B92A2" w14:textId="5F6D809C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33A5">
        <w:rPr>
          <w:rFonts w:ascii="Times New Roman" w:hAnsi="Times New Roman" w:cs="Times New Roman"/>
          <w:sz w:val="24"/>
          <w:szCs w:val="24"/>
        </w:rPr>
        <w:t>The composition of the Vaccinia particle is 90% protein, 5% lipid and 3.2% DNA (</w:t>
      </w:r>
      <w:r w:rsidR="00151A2D">
        <w:rPr>
          <w:rFonts w:ascii="Times New Roman" w:hAnsi="Times New Roman" w:cs="Times New Roman"/>
          <w:i/>
          <w:iCs/>
          <w:color w:val="FF0000"/>
          <w:sz w:val="24"/>
          <w:szCs w:val="24"/>
        </w:rPr>
        <w:t>2</w:t>
      </w:r>
      <w:r w:rsidRPr="00A533A5">
        <w:rPr>
          <w:rFonts w:ascii="Times New Roman" w:hAnsi="Times New Roman" w:cs="Times New Roman"/>
          <w:sz w:val="24"/>
          <w:szCs w:val="24"/>
        </w:rPr>
        <w:t>).</w:t>
      </w:r>
    </w:p>
    <w:p w14:paraId="7975182E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C2D99EB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Molecular counting calculation, assuming the core wall lattice model entirely encloses the core:</w:t>
      </w:r>
    </w:p>
    <w:p w14:paraId="1C7693EE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C15D6D9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rea of 10-hole lattice segment in molecular model</w:t>
      </w:r>
    </w:p>
    <w:p w14:paraId="3CDFFDF3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Lattice (10 holes) falls within a 69.5 x 24.2 nm = 1,681 sq. nm box.</w:t>
      </w:r>
    </w:p>
    <w:p w14:paraId="781E392D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8474C0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otal #holes in core wall</w:t>
      </w:r>
    </w:p>
    <w:p w14:paraId="067FB7E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(Surface area of core / surface area of 10 holes) x 10 = (113,270/1681) x10 = 673 holes enclosing the core</w:t>
      </w:r>
    </w:p>
    <w:p w14:paraId="6CBEDDB3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Each hole represents addition of 3 unique trimers to lattice = 9 P4a-1 molecules</w:t>
      </w:r>
    </w:p>
    <w:p w14:paraId="714C127C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, 9 x 673 = 6,064 P4a-1 molecules, if lattice entirely encloses the core. </w:t>
      </w:r>
    </w:p>
    <w:p w14:paraId="0E6E25FF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Mr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P4a-1 = 71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k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n mass of 6,064 P4a-1 molecules = </w:t>
      </w:r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430 </w:t>
      </w:r>
      <w:proofErr w:type="spellStart"/>
      <w:r w:rsidRPr="000500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  <w:u w:val="single"/>
        </w:rPr>
        <w:t>MDa</w:t>
      </w:r>
      <w:proofErr w:type="spellEnd"/>
    </w:p>
    <w:p w14:paraId="32B4605C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CE17027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arenthetically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430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M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3.2% of total virion dry mass; 6,064 P4a-1 molecules = 62 million atoms.</w:t>
      </w:r>
    </w:p>
    <w:p w14:paraId="7F9873FC" w14:textId="77777777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A6995D" w14:textId="556298B2" w:rsidR="00910E6C" w:rsidRPr="0005005C" w:rsidRDefault="00910E6C" w:rsidP="00910E6C">
      <w:pPr>
        <w:pStyle w:val="LO-normal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imilarity of the two numbers (404 vs. 430 </w:t>
      </w:r>
      <w:proofErr w:type="spellStart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MDa</w:t>
      </w:r>
      <w:proofErr w:type="spellEnd"/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uggests P4a-1 forms </w:t>
      </w:r>
      <w:r w:rsidR="00F2251D">
        <w:rPr>
          <w:rFonts w:ascii="Times New Roman" w:hAnsi="Times New Roman" w:cs="Times New Roman"/>
          <w:color w:val="000000" w:themeColor="text1"/>
          <w:sz w:val="24"/>
          <w:szCs w:val="24"/>
        </w:rPr>
        <w:t>a nea</w:t>
      </w:r>
      <w:r w:rsidR="00F2251D">
        <w:rPr>
          <w:rFonts w:ascii="Times New Roman" w:hAnsi="Times New Roman" w:cs="Times New Roman"/>
          <w:color w:val="000000" w:themeColor="text1"/>
          <w:sz w:val="24"/>
          <w:szCs w:val="24"/>
        </w:rPr>
        <w:t>r-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complete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sh around the core (as one might expect) </w:t>
      </w:r>
      <w:r w:rsidR="00F2251D">
        <w:rPr>
          <w:rFonts w:ascii="Times New Roman" w:hAnsi="Times New Roman" w:cs="Times New Roman"/>
          <w:color w:val="000000" w:themeColor="text1"/>
          <w:sz w:val="24"/>
          <w:szCs w:val="24"/>
        </w:rPr>
        <w:t>with localized areas of disruption</w:t>
      </w:r>
      <w:r w:rsidRPr="000500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E5DF755" w14:textId="77777777" w:rsidR="000408B3" w:rsidRDefault="000408B3"/>
    <w:p w14:paraId="091BB01C" w14:textId="77777777" w:rsidR="00151A2D" w:rsidRDefault="00151A2D" w:rsidP="00151A2D">
      <w:pPr>
        <w:pStyle w:val="Teaser"/>
        <w:rPr>
          <w:b/>
          <w:bCs/>
        </w:rPr>
      </w:pPr>
      <w:r>
        <w:rPr>
          <w:b/>
          <w:bCs/>
        </w:rPr>
        <w:t>References:</w:t>
      </w:r>
    </w:p>
    <w:p w14:paraId="41C2D57D" w14:textId="360ADC2C" w:rsidR="00151A2D" w:rsidRPr="00151A2D" w:rsidRDefault="00151A2D" w:rsidP="00151A2D">
      <w:pPr>
        <w:pStyle w:val="ListParagraph"/>
        <w:numPr>
          <w:ilvl w:val="0"/>
          <w:numId w:val="1"/>
        </w:numPr>
      </w:pPr>
      <w:proofErr w:type="spellStart"/>
      <w:r w:rsidRPr="00151A2D">
        <w:rPr>
          <w:rFonts w:ascii="Times New Roman" w:hAnsi="Times New Roman" w:cs="Times New Roman"/>
          <w:sz w:val="24"/>
          <w:szCs w:val="24"/>
        </w:rPr>
        <w:t>Sarov</w:t>
      </w:r>
      <w:proofErr w:type="spellEnd"/>
      <w:r w:rsidRPr="00151A2D">
        <w:rPr>
          <w:rFonts w:ascii="Times New Roman" w:hAnsi="Times New Roman" w:cs="Times New Roman"/>
          <w:sz w:val="24"/>
          <w:szCs w:val="24"/>
        </w:rPr>
        <w:t xml:space="preserve">, I. and </w:t>
      </w:r>
      <w:proofErr w:type="spellStart"/>
      <w:r w:rsidRPr="00151A2D">
        <w:rPr>
          <w:rFonts w:ascii="Times New Roman" w:hAnsi="Times New Roman" w:cs="Times New Roman"/>
          <w:sz w:val="24"/>
          <w:szCs w:val="24"/>
        </w:rPr>
        <w:t>Joklik</w:t>
      </w:r>
      <w:proofErr w:type="spellEnd"/>
      <w:r w:rsidRPr="00151A2D">
        <w:rPr>
          <w:rFonts w:ascii="Times New Roman" w:hAnsi="Times New Roman" w:cs="Times New Roman"/>
          <w:sz w:val="24"/>
          <w:szCs w:val="24"/>
        </w:rPr>
        <w:t>, W.K., Studies on the nature and location of the capsid polypeptides of vaccinia virions. Virology, 1972. 50(2): p. 579-92.</w:t>
      </w:r>
    </w:p>
    <w:p w14:paraId="5CF934C7" w14:textId="77777777" w:rsidR="00151A2D" w:rsidRPr="00A87AB4" w:rsidRDefault="00151A2D" w:rsidP="00151A2D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87AB4">
        <w:rPr>
          <w:rFonts w:ascii="Times New Roman" w:hAnsi="Times New Roman" w:cs="Times New Roman"/>
          <w:sz w:val="24"/>
          <w:szCs w:val="24"/>
        </w:rPr>
        <w:t xml:space="preserve">B. Moss, in </w:t>
      </w:r>
      <w:r w:rsidRPr="00A87AB4">
        <w:rPr>
          <w:rFonts w:ascii="Times New Roman" w:hAnsi="Times New Roman" w:cs="Times New Roman"/>
          <w:i/>
          <w:sz w:val="24"/>
          <w:szCs w:val="24"/>
        </w:rPr>
        <w:t>Fields Virology</w:t>
      </w:r>
      <w:r w:rsidRPr="00A87AB4">
        <w:rPr>
          <w:rFonts w:ascii="Times New Roman" w:hAnsi="Times New Roman" w:cs="Times New Roman"/>
          <w:sz w:val="24"/>
          <w:szCs w:val="24"/>
        </w:rPr>
        <w:t>. (Wolters Kluwer | Lippincott, Williams &amp; Wilkins, Philadelphia, 2013), pp. 2129-2159.</w:t>
      </w:r>
    </w:p>
    <w:p w14:paraId="06C210F7" w14:textId="77777777" w:rsidR="00151A2D" w:rsidRDefault="00151A2D" w:rsidP="00151A2D">
      <w:pPr>
        <w:pStyle w:val="ListParagraph"/>
      </w:pPr>
    </w:p>
    <w:sectPr w:rsidR="00151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C6AA1"/>
    <w:multiLevelType w:val="hybridMultilevel"/>
    <w:tmpl w:val="082271C8"/>
    <w:lvl w:ilvl="0" w:tplc="7682D1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8552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E6C"/>
    <w:rsid w:val="000408B3"/>
    <w:rsid w:val="00151A2D"/>
    <w:rsid w:val="00800D8F"/>
    <w:rsid w:val="00884946"/>
    <w:rsid w:val="00910E6C"/>
    <w:rsid w:val="00F2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9039"/>
  <w15:chartTrackingRefBased/>
  <w15:docId w15:val="{4F5093EB-4B9B-4831-8F32-0400553C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link w:val="LO-normalChar"/>
    <w:qFormat/>
    <w:rsid w:val="00910E6C"/>
    <w:pPr>
      <w:spacing w:after="0" w:line="276" w:lineRule="auto"/>
    </w:pPr>
    <w:rPr>
      <w:rFonts w:ascii="Arial" w:eastAsia="Arial" w:hAnsi="Arial" w:cs="Arial"/>
      <w:kern w:val="0"/>
      <w:lang w:eastAsia="zh-CN" w:bidi="hi-IN"/>
      <w14:ligatures w14:val="none"/>
    </w:rPr>
  </w:style>
  <w:style w:type="character" w:customStyle="1" w:styleId="LO-normalChar">
    <w:name w:val="LO-normal Char"/>
    <w:basedOn w:val="DefaultParagraphFont"/>
    <w:link w:val="LO-normal"/>
    <w:locked/>
    <w:rsid w:val="00910E6C"/>
    <w:rPr>
      <w:rFonts w:ascii="Arial" w:eastAsia="Arial" w:hAnsi="Arial" w:cs="Arial"/>
      <w:kern w:val="0"/>
      <w:lang w:eastAsia="zh-CN" w:bidi="hi-IN"/>
      <w14:ligatures w14:val="none"/>
    </w:rPr>
  </w:style>
  <w:style w:type="table" w:styleId="TableGrid">
    <w:name w:val="Table Grid"/>
    <w:basedOn w:val="TableNormal"/>
    <w:uiPriority w:val="39"/>
    <w:rsid w:val="00910E6C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aser">
    <w:name w:val="Teaser"/>
    <w:basedOn w:val="Normal"/>
    <w:rsid w:val="00151A2D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151A2D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51A2D"/>
    <w:pPr>
      <w:suppressAutoHyphens/>
      <w:spacing w:line="240" w:lineRule="auto"/>
    </w:pPr>
    <w:rPr>
      <w:rFonts w:ascii="Calibri" w:eastAsiaTheme="minorEastAsia" w:hAnsi="Calibri" w:cs="Calibri"/>
      <w:noProof/>
      <w:kern w:val="0"/>
      <w:lang w:eastAsia="ja-JP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51A2D"/>
    <w:rPr>
      <w:rFonts w:ascii="Calibri" w:eastAsiaTheme="minorEastAsia" w:hAnsi="Calibri" w:cs="Calibri"/>
      <w:noProof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F22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a Mirzakhanyan</dc:creator>
  <cp:keywords/>
  <dc:description/>
  <cp:lastModifiedBy>Stefanie Kowalski</cp:lastModifiedBy>
  <cp:revision>3</cp:revision>
  <dcterms:created xsi:type="dcterms:W3CDTF">2023-09-06T16:41:00Z</dcterms:created>
  <dcterms:modified xsi:type="dcterms:W3CDTF">2023-09-06T20:51:00Z</dcterms:modified>
</cp:coreProperties>
</file>